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AF279" w14:textId="108F5FC7" w:rsidR="00A85A3B" w:rsidRDefault="00A85A3B" w:rsidP="00A85A3B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40"/>
          <w:szCs w:val="40"/>
        </w:rPr>
      </w:pPr>
      <w:r>
        <w:rPr>
          <w:rFonts w:ascii="Arial" w:eastAsia="Times New Roman" w:hAnsi="Arial" w:cs="Arial"/>
          <w:b/>
          <w:bCs/>
          <w:sz w:val="40"/>
          <w:szCs w:val="40"/>
        </w:rPr>
        <w:t xml:space="preserve">Supplementary </w:t>
      </w:r>
      <w:r w:rsidR="00D14F33">
        <w:rPr>
          <w:rFonts w:ascii="Arial" w:eastAsia="Times New Roman" w:hAnsi="Arial" w:cs="Arial"/>
          <w:b/>
          <w:bCs/>
          <w:sz w:val="40"/>
          <w:szCs w:val="40"/>
        </w:rPr>
        <w:t>Information</w:t>
      </w:r>
    </w:p>
    <w:p w14:paraId="48A98CCB" w14:textId="32909B70" w:rsidR="00D14F33" w:rsidRPr="00F45D55" w:rsidRDefault="00F45D55" w:rsidP="00F45D55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28"/>
          <w:szCs w:val="28"/>
        </w:rPr>
      </w:pPr>
      <w:r w:rsidRPr="00F45D55">
        <w:rPr>
          <w:rFonts w:ascii="Arial" w:eastAsia="Times New Roman" w:hAnsi="Arial" w:cs="Arial"/>
          <w:b/>
          <w:bCs/>
          <w:sz w:val="28"/>
          <w:szCs w:val="28"/>
        </w:rPr>
        <w:t>An investigation into the diagnostic accuracy,</w:t>
      </w:r>
      <w:r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Pr="00F45D55">
        <w:rPr>
          <w:rFonts w:ascii="Arial" w:eastAsia="Times New Roman" w:hAnsi="Arial" w:cs="Arial"/>
          <w:b/>
          <w:bCs/>
          <w:sz w:val="28"/>
          <w:szCs w:val="28"/>
        </w:rPr>
        <w:t>reliabilit</w:t>
      </w:r>
      <w:bookmarkStart w:id="0" w:name="_GoBack"/>
      <w:bookmarkEnd w:id="0"/>
      <w:r w:rsidRPr="00F45D55">
        <w:rPr>
          <w:rFonts w:ascii="Arial" w:eastAsia="Times New Roman" w:hAnsi="Arial" w:cs="Arial"/>
          <w:b/>
          <w:bCs/>
          <w:sz w:val="28"/>
          <w:szCs w:val="28"/>
        </w:rPr>
        <w:t>y,</w:t>
      </w:r>
      <w:r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Pr="00F45D55">
        <w:rPr>
          <w:rFonts w:ascii="Arial" w:eastAsia="Times New Roman" w:hAnsi="Arial" w:cs="Arial"/>
          <w:b/>
          <w:bCs/>
          <w:sz w:val="28"/>
          <w:szCs w:val="28"/>
        </w:rPr>
        <w:t>acceptability and safety of a novel device for Continuous</w:t>
      </w:r>
      <w:r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Pr="00F45D55">
        <w:rPr>
          <w:rFonts w:ascii="Arial" w:eastAsia="Times New Roman" w:hAnsi="Arial" w:cs="Arial"/>
          <w:b/>
          <w:bCs/>
          <w:sz w:val="28"/>
          <w:szCs w:val="28"/>
        </w:rPr>
        <w:t>Ambulatory</w:t>
      </w:r>
      <w:r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Pr="00F45D55">
        <w:rPr>
          <w:rFonts w:ascii="Arial" w:eastAsia="Times New Roman" w:hAnsi="Arial" w:cs="Arial"/>
          <w:b/>
          <w:bCs/>
          <w:sz w:val="28"/>
          <w:szCs w:val="28"/>
        </w:rPr>
        <w:t>Vestibular Assessment (CAVA)</w:t>
      </w:r>
    </w:p>
    <w:p w14:paraId="51B9316A" w14:textId="2D656A76" w:rsidR="00D14F33" w:rsidRPr="00D14F33" w:rsidRDefault="00D14F33" w:rsidP="00A85A3B">
      <w:pPr>
        <w:spacing w:before="100" w:beforeAutospacing="1" w:after="100" w:afterAutospacing="1"/>
        <w:rPr>
          <w:rFonts w:ascii="Arial" w:eastAsia="Times New Roman" w:hAnsi="Arial" w:cs="Arial"/>
          <w:sz w:val="20"/>
          <w:szCs w:val="20"/>
        </w:rPr>
      </w:pPr>
      <w:r w:rsidRPr="00D14F33">
        <w:rPr>
          <w:rFonts w:ascii="Arial" w:eastAsia="Times New Roman" w:hAnsi="Arial" w:cs="Arial"/>
          <w:b/>
          <w:bCs/>
          <w:sz w:val="20"/>
          <w:szCs w:val="20"/>
        </w:rPr>
        <w:t>John S Phillip</w:t>
      </w:r>
      <w:r>
        <w:rPr>
          <w:rFonts w:ascii="Arial" w:eastAsia="Times New Roman" w:hAnsi="Arial" w:cs="Arial"/>
          <w:b/>
          <w:bCs/>
          <w:sz w:val="20"/>
          <w:szCs w:val="20"/>
        </w:rPr>
        <w:t>s</w:t>
      </w:r>
      <w:r w:rsidRPr="00D14F33">
        <w:rPr>
          <w:rFonts w:ascii="Arial" w:eastAsia="Times New Roman" w:hAnsi="Arial" w:cs="Arial"/>
          <w:b/>
          <w:bCs/>
          <w:sz w:val="20"/>
          <w:szCs w:val="20"/>
        </w:rPr>
        <w:t>, Jacob L Newma</w:t>
      </w:r>
      <w:r>
        <w:rPr>
          <w:rFonts w:ascii="Arial" w:eastAsia="Times New Roman" w:hAnsi="Arial" w:cs="Arial"/>
          <w:b/>
          <w:bCs/>
          <w:sz w:val="20"/>
          <w:szCs w:val="20"/>
        </w:rPr>
        <w:t>n</w:t>
      </w:r>
      <w:r w:rsidRPr="00D14F33">
        <w:rPr>
          <w:rFonts w:ascii="Arial" w:eastAsia="Times New Roman" w:hAnsi="Arial" w:cs="Arial"/>
          <w:b/>
          <w:bCs/>
          <w:sz w:val="20"/>
          <w:szCs w:val="20"/>
        </w:rPr>
        <w:t>, Stephen J Cox</w:t>
      </w:r>
    </w:p>
    <w:p w14:paraId="1A16BD7D" w14:textId="0001C1EF" w:rsidR="00A85A3B" w:rsidRDefault="00D14F33" w:rsidP="00A85A3B">
      <w:pPr>
        <w:spacing w:before="100" w:beforeAutospacing="1" w:after="100" w:afterAutospacing="1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5E799DA0" wp14:editId="3666F0F4">
            <wp:extent cx="4998885" cy="35324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crosoft Word - Trial Diary v1.2.docx (dragged)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371" cy="354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A6647" w14:textId="70AD62E7" w:rsidR="00D14F33" w:rsidRDefault="00D14F33" w:rsidP="00A85A3B">
      <w:pPr>
        <w:pStyle w:val="NormalWeb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46B83EB7" wp14:editId="02F1F4F5">
            <wp:extent cx="4998891" cy="35324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crosoft Word - Trial Diary v1.2.docx (dragged)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465" cy="360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8438E" w14:textId="3CEFD3E6" w:rsidR="00D14F33" w:rsidRDefault="00AE54E9" w:rsidP="00A85A3B">
      <w:pPr>
        <w:pStyle w:val="NormalWeb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7A103DC" wp14:editId="7311992B">
            <wp:extent cx="5221808" cy="369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crosoft Word - Trial Diary v1.2.docx (dragged)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808" cy="36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011C2F91" wp14:editId="7CAEED21">
            <wp:extent cx="5221808" cy="369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icrosoft Word - Trial Diary v1.2.docx (dragged)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808" cy="36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39E10" w14:textId="4DCE08A7" w:rsidR="00D14F33" w:rsidRDefault="00D14F33" w:rsidP="00A85A3B">
      <w:pPr>
        <w:pStyle w:val="NormalWeb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9A657FD" wp14:editId="42BF25DD">
            <wp:extent cx="5221808" cy="369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icrosoft Word - Trial Diary v1.2.docx (dragged)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808" cy="36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60116" w14:textId="63A1224D" w:rsidR="00A85A3B" w:rsidRDefault="007C3D2E" w:rsidP="00A85A3B">
      <w:pPr>
        <w:pStyle w:val="NormalWeb"/>
        <w:rPr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A85A3B" w:rsidRPr="00815A67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A85A3B">
        <w:rPr>
          <w:rFonts w:ascii="Arial" w:hAnsi="Arial" w:cs="Arial"/>
          <w:b/>
          <w:sz w:val="20"/>
          <w:szCs w:val="20"/>
          <w:lang w:val="en-US"/>
        </w:rPr>
        <w:t>S1.</w:t>
      </w:r>
      <w:r w:rsidR="00A85A3B" w:rsidRPr="00815A67">
        <w:rPr>
          <w:b/>
          <w:sz w:val="20"/>
          <w:szCs w:val="20"/>
          <w:lang w:val="en-US"/>
        </w:rPr>
        <w:t xml:space="preserve"> </w:t>
      </w:r>
      <w:r w:rsidR="00A85A3B" w:rsidRPr="00815A67">
        <w:rPr>
          <w:sz w:val="20"/>
          <w:szCs w:val="20"/>
        </w:rPr>
        <w:t xml:space="preserve">The </w:t>
      </w:r>
      <w:r w:rsidR="00D14F33">
        <w:rPr>
          <w:sz w:val="20"/>
          <w:szCs w:val="20"/>
        </w:rPr>
        <w:t>trial diary provided to participants of CAVA Clinical Investigation.</w:t>
      </w:r>
    </w:p>
    <w:p w14:paraId="3A2FC56D" w14:textId="13708F10" w:rsidR="00A85A3B" w:rsidRDefault="000E635F" w:rsidP="00A85A3B">
      <w:pPr>
        <w:pStyle w:val="NormalWeb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0111A40" wp14:editId="419B82AB">
            <wp:extent cx="2849315" cy="403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icrosoft Word - Participant Experience Questionnaire.docx (dragged)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315" cy="4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0" distB="0" distL="0" distR="0" wp14:anchorId="602D0D8F" wp14:editId="66476692">
            <wp:extent cx="2849315" cy="403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icrosoft Word - Participant Experience Questionnaire.docx (dragged)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315" cy="4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CACAC" w14:textId="77777777" w:rsidR="000E635F" w:rsidRDefault="000E635F" w:rsidP="00A85A3B">
      <w:pPr>
        <w:pStyle w:val="NormalWeb"/>
        <w:rPr>
          <w:rFonts w:ascii="Arial" w:hAnsi="Arial" w:cs="Arial"/>
          <w:b/>
          <w:sz w:val="20"/>
          <w:szCs w:val="20"/>
          <w:lang w:val="en-US"/>
        </w:rPr>
      </w:pPr>
    </w:p>
    <w:p w14:paraId="2C8ECD2E" w14:textId="77777777" w:rsidR="000E635F" w:rsidRDefault="000E635F" w:rsidP="00A85A3B">
      <w:pPr>
        <w:pStyle w:val="NormalWeb"/>
        <w:rPr>
          <w:rFonts w:ascii="Arial" w:hAnsi="Arial" w:cs="Arial"/>
          <w:b/>
          <w:sz w:val="20"/>
          <w:szCs w:val="20"/>
          <w:lang w:val="en-US"/>
        </w:rPr>
      </w:pPr>
    </w:p>
    <w:p w14:paraId="38D2323C" w14:textId="4AF4503F" w:rsidR="000E635F" w:rsidRDefault="000E635F" w:rsidP="00A85A3B">
      <w:pPr>
        <w:pStyle w:val="NormalWeb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19B76704" wp14:editId="7DD5DA4E">
            <wp:extent cx="2849314" cy="4032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icrosoft Word - Participant Experience Questionnaire.docx (dragged)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314" cy="4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EBEC2" w14:textId="23DB323F" w:rsidR="00A85A3B" w:rsidRDefault="007C3D2E" w:rsidP="00A85A3B">
      <w:pPr>
        <w:pStyle w:val="NormalWeb"/>
        <w:rPr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A85A3B" w:rsidRPr="00815A67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A85A3B">
        <w:rPr>
          <w:rFonts w:ascii="Arial" w:hAnsi="Arial" w:cs="Arial"/>
          <w:b/>
          <w:sz w:val="20"/>
          <w:szCs w:val="20"/>
          <w:lang w:val="en-US"/>
        </w:rPr>
        <w:t>S2.</w:t>
      </w:r>
      <w:r w:rsidR="00A85A3B" w:rsidRPr="00815A67">
        <w:rPr>
          <w:b/>
          <w:sz w:val="20"/>
          <w:szCs w:val="20"/>
          <w:lang w:val="en-US"/>
        </w:rPr>
        <w:t xml:space="preserve"> </w:t>
      </w:r>
      <w:r w:rsidR="00A85A3B" w:rsidRPr="00815A67">
        <w:rPr>
          <w:sz w:val="20"/>
          <w:szCs w:val="20"/>
        </w:rPr>
        <w:t xml:space="preserve">The </w:t>
      </w:r>
      <w:r w:rsidR="00D14F33">
        <w:rPr>
          <w:sz w:val="20"/>
          <w:szCs w:val="20"/>
        </w:rPr>
        <w:t>questionnaire completed by participants of the CAVA Clinical Investigation</w:t>
      </w:r>
      <w:r w:rsidR="00A85A3B" w:rsidRPr="00815A67">
        <w:rPr>
          <w:sz w:val="20"/>
          <w:szCs w:val="20"/>
        </w:rPr>
        <w:t>.</w:t>
      </w:r>
      <w:r w:rsidR="00D14F33">
        <w:rPr>
          <w:sz w:val="20"/>
          <w:szCs w:val="20"/>
        </w:rPr>
        <w:t xml:space="preserve"> Only participants who completed the full trial were asked to complete this questionnaire.</w:t>
      </w:r>
    </w:p>
    <w:p w14:paraId="362ED6AF" w14:textId="77777777" w:rsidR="00A85A3B" w:rsidRDefault="00A85A3B" w:rsidP="00A85A3B">
      <w:pPr>
        <w:pStyle w:val="NormalWeb"/>
        <w:rPr>
          <w:sz w:val="20"/>
          <w:szCs w:val="20"/>
        </w:rPr>
      </w:pPr>
    </w:p>
    <w:p w14:paraId="6CDA7CE3" w14:textId="77777777" w:rsidR="00A85A3B" w:rsidRPr="00A06015" w:rsidRDefault="00A85A3B" w:rsidP="00A85A3B">
      <w:pPr>
        <w:spacing w:before="100" w:beforeAutospacing="1" w:after="100" w:afterAutospacing="1"/>
        <w:rPr>
          <w:rFonts w:ascii="Arial" w:eastAsia="Times New Roman" w:hAnsi="Arial" w:cs="Arial"/>
        </w:rPr>
      </w:pPr>
    </w:p>
    <w:p w14:paraId="7CA0CBAC" w14:textId="270FB365" w:rsidR="00A85A3B" w:rsidRDefault="00A85A3B">
      <w:pPr>
        <w:rPr>
          <w:b/>
          <w:sz w:val="32"/>
          <w:szCs w:val="32"/>
        </w:rPr>
      </w:pPr>
    </w:p>
    <w:p w14:paraId="2061FDD7" w14:textId="77777777" w:rsidR="00A85A3B" w:rsidRPr="00A85A3B" w:rsidRDefault="00A85A3B">
      <w:pPr>
        <w:rPr>
          <w:b/>
          <w:sz w:val="32"/>
          <w:szCs w:val="32"/>
        </w:rPr>
      </w:pPr>
    </w:p>
    <w:sectPr w:rsidR="00A85A3B" w:rsidRPr="00A85A3B" w:rsidSect="004E6EA7">
      <w:footerReference w:type="even" r:id="rId14"/>
      <w:footerReference w:type="default" r:id="rId15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91601" w14:textId="77777777" w:rsidR="00CA4F6D" w:rsidRDefault="00CA4F6D" w:rsidP="00AE54E9">
      <w:r>
        <w:separator/>
      </w:r>
    </w:p>
  </w:endnote>
  <w:endnote w:type="continuationSeparator" w:id="0">
    <w:p w14:paraId="0318843F" w14:textId="77777777" w:rsidR="00CA4F6D" w:rsidRDefault="00CA4F6D" w:rsidP="00AE5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4412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137838" w14:textId="4E84CA65" w:rsidR="00AE54E9" w:rsidRDefault="00AE54E9" w:rsidP="002C3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5F1B88" w14:textId="77777777" w:rsidR="00AE54E9" w:rsidRDefault="00AE54E9" w:rsidP="00AE54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B13E5" w14:textId="77777777" w:rsidR="00AE54E9" w:rsidRDefault="00AE54E9" w:rsidP="00AE54E9">
    <w:pPr>
      <w:pStyle w:val="Footer"/>
      <w:jc w:val="right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</w:p>
  <w:p w14:paraId="6DECB1EF" w14:textId="77777777" w:rsidR="00AE54E9" w:rsidRDefault="00AE54E9" w:rsidP="00AE54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CD052" w14:textId="77777777" w:rsidR="00CA4F6D" w:rsidRDefault="00CA4F6D" w:rsidP="00AE54E9">
      <w:r>
        <w:separator/>
      </w:r>
    </w:p>
  </w:footnote>
  <w:footnote w:type="continuationSeparator" w:id="0">
    <w:p w14:paraId="6CB7C33F" w14:textId="77777777" w:rsidR="00CA4F6D" w:rsidRDefault="00CA4F6D" w:rsidP="00AE5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A3B"/>
    <w:rsid w:val="000E635F"/>
    <w:rsid w:val="00282C37"/>
    <w:rsid w:val="0041031B"/>
    <w:rsid w:val="00424B4C"/>
    <w:rsid w:val="004A0934"/>
    <w:rsid w:val="004E6EA7"/>
    <w:rsid w:val="007C3D2E"/>
    <w:rsid w:val="007F6C42"/>
    <w:rsid w:val="00977DE8"/>
    <w:rsid w:val="00A81F61"/>
    <w:rsid w:val="00A85A3B"/>
    <w:rsid w:val="00AE54E9"/>
    <w:rsid w:val="00B22EBF"/>
    <w:rsid w:val="00CA4F6D"/>
    <w:rsid w:val="00D14F33"/>
    <w:rsid w:val="00F45D55"/>
    <w:rsid w:val="00F8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2547C"/>
  <w14:defaultImageDpi w14:val="32767"/>
  <w15:chartTrackingRefBased/>
  <w15:docId w15:val="{6CFC89E0-2D75-8B48-984B-8DF70BDF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5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5A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E54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4E9"/>
  </w:style>
  <w:style w:type="paragraph" w:styleId="Footer">
    <w:name w:val="footer"/>
    <w:basedOn w:val="Normal"/>
    <w:link w:val="FooterChar"/>
    <w:uiPriority w:val="99"/>
    <w:unhideWhenUsed/>
    <w:rsid w:val="00AE5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4E9"/>
  </w:style>
  <w:style w:type="character" w:styleId="PageNumber">
    <w:name w:val="page number"/>
    <w:basedOn w:val="DefaultParagraphFont"/>
    <w:uiPriority w:val="99"/>
    <w:semiHidden/>
    <w:unhideWhenUsed/>
    <w:rsid w:val="00AE5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3</Words>
  <Characters>451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ewman (CMP - Staff)</dc:creator>
  <cp:keywords/>
  <dc:description/>
  <cp:lastModifiedBy>Jacob Newman (CMP - Staff)</cp:lastModifiedBy>
  <cp:revision>8</cp:revision>
  <dcterms:created xsi:type="dcterms:W3CDTF">2019-02-28T11:44:00Z</dcterms:created>
  <dcterms:modified xsi:type="dcterms:W3CDTF">2019-05-07T16:34:00Z</dcterms:modified>
</cp:coreProperties>
</file>